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AC07E" w14:textId="776C02A7" w:rsidR="00F618AC" w:rsidRPr="004910F4" w:rsidRDefault="005F7224" w:rsidP="001D5466">
      <w:pPr>
        <w:pStyle w:val="Heading2"/>
        <w:spacing w:before="0" w:beforeAutospacing="0" w:after="0" w:afterAutospacing="0"/>
        <w:ind w:right="147"/>
        <w:rPr>
          <w:rFonts w:ascii="Times New Roman" w:eastAsia="DengXian" w:hAnsi="Times New Roman" w:cs="Times New Roman"/>
          <w:color w:val="000000"/>
          <w:sz w:val="18"/>
          <w:szCs w:val="18"/>
        </w:rPr>
      </w:pPr>
      <w:bookmarkStart w:id="0" w:name="_GoBack"/>
      <w:bookmarkEnd w:id="0"/>
      <w:r w:rsidRPr="005F7224">
        <w:rPr>
          <w:rFonts w:ascii="Times New Roman" w:eastAsia="DengXian" w:hAnsi="Times New Roman" w:cs="Times New Roman"/>
          <w:color w:val="000000"/>
          <w:sz w:val="18"/>
          <w:szCs w:val="18"/>
        </w:rPr>
        <w:t>Supplementary material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</w:t>
      </w:r>
      <w:r w:rsidR="00F618AC" w:rsidRPr="004910F4">
        <w:rPr>
          <w:rFonts w:ascii="Times New Roman" w:eastAsia="DengXian" w:hAnsi="Times New Roman" w:cs="Times New Roman"/>
          <w:color w:val="000000"/>
          <w:sz w:val="18"/>
          <w:szCs w:val="18"/>
        </w:rPr>
        <w:fldChar w:fldCharType="begin"/>
      </w:r>
      <w:r w:rsidR="00F618AC" w:rsidRPr="004910F4">
        <w:rPr>
          <w:rFonts w:ascii="Times New Roman" w:eastAsia="DengXian" w:hAnsi="Times New Roman" w:cs="Times New Roman"/>
          <w:color w:val="000000"/>
          <w:sz w:val="18"/>
          <w:szCs w:val="18"/>
        </w:rPr>
        <w:instrText xml:space="preserve"> SEQ Table \* ARABIC </w:instrText>
      </w:r>
      <w:r w:rsidR="00F618AC" w:rsidRPr="004910F4">
        <w:rPr>
          <w:rFonts w:ascii="Times New Roman" w:eastAsia="DengXian" w:hAnsi="Times New Roman" w:cs="Times New Roman"/>
          <w:color w:val="000000"/>
          <w:sz w:val="18"/>
          <w:szCs w:val="18"/>
        </w:rPr>
        <w:fldChar w:fldCharType="separate"/>
      </w:r>
      <w:r w:rsidR="00F618AC" w:rsidRPr="004910F4">
        <w:rPr>
          <w:rFonts w:ascii="Times New Roman" w:eastAsia="DengXian" w:hAnsi="Times New Roman" w:cs="Times New Roman"/>
          <w:color w:val="000000"/>
          <w:sz w:val="18"/>
          <w:szCs w:val="18"/>
        </w:rPr>
        <w:t>1</w:t>
      </w:r>
      <w:r w:rsidR="00F618AC" w:rsidRPr="004910F4">
        <w:rPr>
          <w:rFonts w:ascii="Times New Roman" w:eastAsia="DengXian" w:hAnsi="Times New Roman" w:cs="Times New Roman"/>
          <w:color w:val="000000"/>
          <w:sz w:val="18"/>
          <w:szCs w:val="18"/>
        </w:rPr>
        <w:fldChar w:fldCharType="end"/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. </w:t>
      </w:r>
      <w:r w:rsidR="00C01F45" w:rsidRPr="004910F4">
        <w:rPr>
          <w:rFonts w:ascii="Times New Roman" w:eastAsia="DengXian" w:hAnsi="Times New Roman" w:cs="Times New Roman"/>
          <w:color w:val="000000"/>
          <w:sz w:val="18"/>
          <w:szCs w:val="18"/>
        </w:rPr>
        <w:t>C</w:t>
      </w:r>
      <w:r w:rsidR="00F618AC" w:rsidRPr="004910F4">
        <w:rPr>
          <w:rFonts w:ascii="Times New Roman" w:eastAsia="DengXian" w:hAnsi="Times New Roman" w:cs="Times New Roman"/>
          <w:color w:val="000000"/>
          <w:sz w:val="18"/>
          <w:szCs w:val="18"/>
        </w:rPr>
        <w:t>linical characteristics</w:t>
      </w:r>
      <w:r w:rsidR="00C01F45" w:rsidRPr="004910F4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of control group.</w:t>
      </w:r>
    </w:p>
    <w:tbl>
      <w:tblPr>
        <w:tblW w:w="10541" w:type="dxa"/>
        <w:tblLook w:val="04A0" w:firstRow="1" w:lastRow="0" w:firstColumn="1" w:lastColumn="0" w:noHBand="0" w:noVBand="1"/>
      </w:tblPr>
      <w:tblGrid>
        <w:gridCol w:w="589"/>
        <w:gridCol w:w="595"/>
        <w:gridCol w:w="793"/>
        <w:gridCol w:w="782"/>
        <w:gridCol w:w="569"/>
        <w:gridCol w:w="1045"/>
        <w:gridCol w:w="723"/>
        <w:gridCol w:w="726"/>
        <w:gridCol w:w="1389"/>
        <w:gridCol w:w="939"/>
        <w:gridCol w:w="1045"/>
        <w:gridCol w:w="1346"/>
      </w:tblGrid>
      <w:tr w:rsidR="00CF51B3" w:rsidRPr="004910F4" w14:paraId="6A13E744" w14:textId="77777777" w:rsidTr="00CF51B3">
        <w:trPr>
          <w:trHeight w:val="520"/>
        </w:trPr>
        <w:tc>
          <w:tcPr>
            <w:tcW w:w="5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7A238F" w14:textId="77777777" w:rsidR="00CF51B3" w:rsidRPr="004910F4" w:rsidRDefault="00CF51B3" w:rsidP="00E94F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6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B32D66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E14CB0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 (week)</w:t>
            </w:r>
          </w:p>
        </w:tc>
        <w:tc>
          <w:tcPr>
            <w:tcW w:w="8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47E358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/P/A</w:t>
            </w:r>
          </w:p>
        </w:tc>
        <w:tc>
          <w:tcPr>
            <w:tcW w:w="6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E95919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CS</w:t>
            </w:r>
          </w:p>
        </w:tc>
        <w:tc>
          <w:tcPr>
            <w:tcW w:w="10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ED5F5B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tal childbirth time(min)</w:t>
            </w:r>
          </w:p>
        </w:tc>
        <w:tc>
          <w:tcPr>
            <w:tcW w:w="7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6FE479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time (min)</w:t>
            </w:r>
          </w:p>
        </w:tc>
        <w:tc>
          <w:tcPr>
            <w:tcW w:w="7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9CDB8E" w14:textId="2E93678E" w:rsidR="00CF51B3" w:rsidRPr="004910F4" w:rsidRDefault="003C55EC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  <w:r w:rsidR="00CF51B3"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od loss (ml)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E279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lood Transfusion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C040F5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rethral catheter (days)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BA5E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tibiotic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66F0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operation</w:t>
            </w:r>
          </w:p>
        </w:tc>
      </w:tr>
      <w:tr w:rsidR="00CF51B3" w:rsidRPr="004910F4" w14:paraId="43D095C2" w14:textId="77777777" w:rsidTr="00CF51B3">
        <w:trPr>
          <w:trHeight w:val="540"/>
        </w:trPr>
        <w:tc>
          <w:tcPr>
            <w:tcW w:w="5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C12FE" w14:textId="77777777" w:rsidR="00CF51B3" w:rsidRPr="004910F4" w:rsidRDefault="00CF51B3" w:rsidP="00E94F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15458" w14:textId="77777777" w:rsidR="00CF51B3" w:rsidRPr="004910F4" w:rsidRDefault="00CF51B3" w:rsidP="00E94F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5D850C" w14:textId="77777777" w:rsidR="00CF51B3" w:rsidRPr="004910F4" w:rsidRDefault="00CF51B3" w:rsidP="00E94F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5BF01" w14:textId="77777777" w:rsidR="00CF51B3" w:rsidRPr="004910F4" w:rsidRDefault="00CF51B3" w:rsidP="00E94F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D5232" w14:textId="77777777" w:rsidR="00CF51B3" w:rsidRPr="004910F4" w:rsidRDefault="00CF51B3" w:rsidP="00E94F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8D6B2" w14:textId="77777777" w:rsidR="00CF51B3" w:rsidRPr="004910F4" w:rsidRDefault="00CF51B3" w:rsidP="00E94F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11898" w14:textId="77777777" w:rsidR="00CF51B3" w:rsidRPr="004910F4" w:rsidRDefault="00CF51B3" w:rsidP="00E94F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797D54" w14:textId="77777777" w:rsidR="00CF51B3" w:rsidRPr="004910F4" w:rsidRDefault="00CF51B3" w:rsidP="00E94F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9A799" w14:textId="2ED88563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unit RBC/    ml FFP)</w:t>
            </w:r>
          </w:p>
        </w:tc>
        <w:tc>
          <w:tcPr>
            <w:tcW w:w="9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F9F9A" w14:textId="77777777" w:rsidR="00CF51B3" w:rsidRPr="004910F4" w:rsidRDefault="00CF51B3" w:rsidP="00E94F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ABD13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day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44B7B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days)</w:t>
            </w:r>
          </w:p>
        </w:tc>
      </w:tr>
      <w:tr w:rsidR="00CF51B3" w:rsidRPr="004910F4" w14:paraId="15639DB8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18C8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7A50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17BF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+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B535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7C49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38F0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1B78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7AA0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1029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CC09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58A1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C692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F51B3" w:rsidRPr="004910F4" w14:paraId="7235AACD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4E4F" w14:textId="6ABAB77E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F3A8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4E66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54C8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3933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7E57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A4CC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141B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1C2A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2E42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59E5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5758" w14:textId="77777777" w:rsidR="00CF51B3" w:rsidRPr="004910F4" w:rsidRDefault="00CF51B3" w:rsidP="00E94F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4658638A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7788" w14:textId="446AAC21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560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182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0A5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3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0BA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4F9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01F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DCA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4D2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C4C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EAD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317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2FD058E5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7FDF" w14:textId="70D67016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669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0A1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00E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3F6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C06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89E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7C9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C1F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E60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E82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BD7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F51B3" w:rsidRPr="004910F4" w14:paraId="6830F59E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1AC9" w14:textId="5E6407D4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89C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762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B48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758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BEB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4B1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FFC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5F8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FA9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FA3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7A4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43C80815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A9F5" w14:textId="48D364FF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E3A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B09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880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A78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ABB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24C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DBC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806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879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ABE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F3A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7EE74289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E7FD" w14:textId="588EB0E5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D75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C76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+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923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DD2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1B4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998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EFD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B5E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BAC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358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04F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F51B3" w:rsidRPr="004910F4" w14:paraId="79DCB745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7FCD" w14:textId="7525364D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A30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2F4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0B5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4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D4B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CAE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975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EBB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451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78B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C34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363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1ECA280A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CE99" w14:textId="2FA12481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993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112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B8C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2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235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5F3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1F4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574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747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384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766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FDE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31497152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C633" w14:textId="53FF9FCA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5FB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59A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212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/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D72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24F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E31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BEE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81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7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C0F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BB2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28A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CF51B3" w:rsidRPr="004910F4" w14:paraId="6DFBBA4D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1F8B" w14:textId="7524CC4D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FFA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493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888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/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F90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74C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D72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87C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8EE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CA7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514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226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36E44C64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1EB8" w14:textId="1FBEA654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77B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D56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E12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3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BF1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F82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5A8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66E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898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14C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DF1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976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F51B3" w:rsidRPr="004910F4" w14:paraId="16A4D589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5E62" w14:textId="6FFF9DD5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CF6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BCA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18B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6B0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F4B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B94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0BF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285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0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75B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BA7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22C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6F337AD7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B20D" w14:textId="408E884A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68E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1B8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ABD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078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E75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003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674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55A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C45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A4F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2DC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41254E6D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8FDB" w14:textId="3CF14DE9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80E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F3A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+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400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1/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93C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D21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5D7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A9A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E08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2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8C3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855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D5C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CF51B3" w:rsidRPr="004910F4" w14:paraId="28EAAC68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7879" w14:textId="396B86A1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A1B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72B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23B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C45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9F5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241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BC3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110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1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EFD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E59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0EA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F51B3" w:rsidRPr="004910F4" w14:paraId="7DF38C98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CACD" w14:textId="39E835FF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FD1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C39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D4E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28E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771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B62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EFF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F11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935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1D5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7D0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263BDFC2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AA9E" w14:textId="2FB51C42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2B9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2E0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4A3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015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19D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80F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E20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971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1D3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05F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D54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771AB6F7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DC95" w14:textId="031C9FE2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286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D7C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DD7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F49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908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EF4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34E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987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4A6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DDA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5AA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1C6D3503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11D2" w14:textId="33090C4F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9B4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B60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41D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0B3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C7C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2B4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4B0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94A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1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6C3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FBE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A8A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0A6EC005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70DC" w14:textId="18E55E24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674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352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+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629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84D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08B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ED8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615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A9E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13A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D15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4D0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103119A2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408E" w14:textId="32594599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5F0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686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47F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443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D5E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16F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3C4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849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8DF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1E6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5D0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F51B3" w:rsidRPr="004910F4" w14:paraId="16720808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1CE4" w14:textId="50470648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23C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780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DCF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1/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E41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A36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9E6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C1A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42B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9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3E6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DBE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56C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22B837F6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D893" w14:textId="30E2621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45A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32F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6F1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A4E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E4F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F6B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285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8B9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EE9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868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ABA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CF51B3" w:rsidRPr="004910F4" w14:paraId="25B18838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949D" w14:textId="448BC839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000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36A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5E8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D03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026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564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BD6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046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669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BA5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B09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F51B3" w:rsidRPr="004910F4" w14:paraId="4A2B912E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8D62" w14:textId="7B2A974F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B58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D0F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7F6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2/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6CE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FFB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BAB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D0E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004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FC1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812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9E1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47FFBA4E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78F7" w14:textId="2BFBB7BF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5AB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220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91A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6ED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346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3FF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AE5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385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009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21D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A9B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2EE96F84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2099" w14:textId="5D4577AC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546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4CC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6C7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/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0D3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A1C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3A8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6AC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EED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5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D36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BE5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7BC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F51B3" w:rsidRPr="004910F4" w14:paraId="2587027D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D5D9" w14:textId="4E9072D6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B6D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CA6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37D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620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EBC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29F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C3E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EA6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1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8D8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BC1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0A8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CF51B3" w:rsidRPr="004910F4" w14:paraId="18F97EA4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2B49" w14:textId="098208EE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5A0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7A9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668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F0D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7B5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329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D3C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FAE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0F7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0DC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E14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75FBE61A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0F01" w14:textId="2E126C46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606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E40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+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922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78B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32A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218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20F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C8F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D99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0C8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EB6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014C467B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591F" w14:textId="13D085EF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E6D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5AC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AFF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02C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7F6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64A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54D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AF3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111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BB6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528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7A7F8E44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9CD2" w14:textId="41AEE6C2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10B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F50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D2E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F5C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761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C8E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BFE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AC8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3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AC0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B70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492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2B4D8526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BCA5" w14:textId="6DD77E82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B5D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15C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462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68F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A5A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EC2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65C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E2A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E67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7B5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61B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F51B3" w:rsidRPr="004910F4" w14:paraId="40FDF473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D573" w14:textId="08EDFE94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8408" w14:textId="1511478B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E5E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5F5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10F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958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595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939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B9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2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08E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27B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6DF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CF51B3" w:rsidRPr="004910F4" w14:paraId="0042CA33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B771" w14:textId="20278D80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57D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F11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35C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04F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840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464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D2F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9BF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AEA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CE3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67D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F51B3" w:rsidRPr="004910F4" w14:paraId="145EE4D1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BC41" w14:textId="286C325B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C62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CBC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+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F2E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389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0DD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303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A2A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66A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4F9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1B5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BD1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37676B10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F341" w14:textId="238131C9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C97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FE0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089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7B1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E8A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B63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805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842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2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059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8DA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054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CF51B3" w:rsidRPr="004910F4" w14:paraId="13E655A2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039B" w14:textId="4AF75B0D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0D0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967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33A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D1D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BEC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60D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E67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1C9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2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DF1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4AF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505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CF51B3" w:rsidRPr="004910F4" w14:paraId="5B074B4E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EAEB" w14:textId="0E6CD1C0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DC4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CF1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4E6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270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D39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974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4A3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6F9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5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591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D0B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F49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50143339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DD8E" w14:textId="7FB765EC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71D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3C7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+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88A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7BC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67A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4C2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6AB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88F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16F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D43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8E6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F51B3" w:rsidRPr="004910F4" w14:paraId="0F7DAE6D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E195" w14:textId="39CE1143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DCB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D65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8A5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0BE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F46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EB8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8B8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A7D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CB6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028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018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1A6FC595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5447" w14:textId="3178FB00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08F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28D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+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F85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87A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292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EB5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81A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F3E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FE1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02F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773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5CAD258D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A7E4" w14:textId="094209AB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A99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2F4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381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C16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4F1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2AC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E79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9CF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7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69C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AE8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F8D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51AB9F1E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8862" w14:textId="0BA56C2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5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029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901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448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F93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503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4FA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97B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ACA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81D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387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267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7FBE24B4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18BE" w14:textId="63A3C57A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F88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51A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E64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381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A33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D58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877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FC3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8A3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26F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C5A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F51B3" w:rsidRPr="004910F4" w14:paraId="00873CC8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FE9C" w14:textId="1CDBD208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6BD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96F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010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5E0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0A6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D95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138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21D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836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DC6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C27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500D0741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6759" w14:textId="38154849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9EF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5D8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C30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E71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F88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13F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309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C3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23D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E6D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A9F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0BA5D78B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393C" w14:textId="2382E805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668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FCB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+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C58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E71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DA7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404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96B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E4A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5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5DD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E68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AD7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6C3C9DB8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9CE6" w14:textId="700BD6F0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269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D64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71F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AFD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9D9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C65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A87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7AD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E73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03E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FBE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1F5E2682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87E3" w14:textId="1141AE33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0CF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698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14F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448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790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BD4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AA5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32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1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A7D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513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01A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31FCB107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FD99" w14:textId="4F225045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D58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D10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+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4D4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/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F5D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A66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151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D78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881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17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C45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DE2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450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5D1D51D2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15B6" w14:textId="548DF6C1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BB7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721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BC3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/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899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6FA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24E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4D1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4F4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B59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9CE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259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405744D3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CD11" w14:textId="65403CFA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CE9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EA7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04F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1A6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F2F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4E3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755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560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2DD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C50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75F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0084B795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2B4A" w14:textId="0ABCD5F5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B18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E3B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468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B19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409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0D3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E1F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F64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E05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995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23A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5B337856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708B" w14:textId="14477FE0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852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E38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EBB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A98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0E2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118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614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DCA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D5E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DED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31A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2DD98B59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67D0" w14:textId="51610C31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77F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440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9FC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69F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5E1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594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AAF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C6F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1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B7E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2D8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68D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498E839F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9241" w14:textId="1684B205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6E9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E89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193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493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07C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CD9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E16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4E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1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604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9C9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9AF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F51B3" w:rsidRPr="004910F4" w14:paraId="0A6F2B61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4F16" w14:textId="6FCF9E3F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078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04A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7EB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E1D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9FA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6B1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054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704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9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147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9CF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FFF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0940DE8B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E5E7" w14:textId="626FCEDD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BB9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6BB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19C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BA4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421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89F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6F0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E5B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5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66B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ECF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F80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6D8B00FE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1E3D" w14:textId="1737C6F3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h,j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D64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9D5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DEE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5A7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409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BC3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8DD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B26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2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7EE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E57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E57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CF51B3" w:rsidRPr="004910F4" w14:paraId="7D3A517B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F19C" w14:textId="543E63C1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9F5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039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345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/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8C7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C78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811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534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F27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201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CA1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009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CF51B3" w:rsidRPr="004910F4" w14:paraId="7C023C3A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D777" w14:textId="1FE06C95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b,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CCC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618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633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44F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48B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184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25E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DAE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8A2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742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15E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F51B3" w:rsidRPr="004910F4" w14:paraId="352948D2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6511" w14:textId="32749BAB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41D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FC3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0C6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4C6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D9C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FA4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AFE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5F5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/4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AE0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D35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317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CF51B3" w:rsidRPr="004910F4" w14:paraId="53F706CF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68C0" w14:textId="2CDC1D2E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b,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33A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D72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B74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FCE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6A2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7EC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9B3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46E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/24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F52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80B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5C2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CF51B3" w:rsidRPr="004910F4" w14:paraId="2AD253D2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1295" w14:textId="1B7AEFBA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C0B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C7A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7BC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3B2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F9A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518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D4C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4B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1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54B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D1D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AA4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F51B3" w:rsidRPr="004910F4" w14:paraId="0E46B7D7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5EE7" w14:textId="1A00DD0D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A5E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3F0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BA4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2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067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F66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E11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7CE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CD2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565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32A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E03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777A9325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7C9C" w14:textId="1990AE5A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4DC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B4B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C01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57D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CA3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2A0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E8B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B73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04C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493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7CE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62F6969C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E6BB" w14:textId="0FE3A68B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6A2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1CC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109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06C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DBB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E95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B3B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0A9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E7B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3FA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A9B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F51B3" w:rsidRPr="004910F4" w14:paraId="7F89D703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B810" w14:textId="2B78DD9E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0C0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A76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4CF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B17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F88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DDD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3A4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61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AAF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FEC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CB5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F51B3" w:rsidRPr="004910F4" w14:paraId="28DEB663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8034" w14:textId="56DAB5F0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3D4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C12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1ED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CDC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037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C12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748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13B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47F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C66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ED5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4A8AB3FA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CC02" w14:textId="1F82933A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2C9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4C3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C2C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7D5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6BA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853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548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150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2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CB7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50A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CD0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09C3851F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5244" w14:textId="6F56E625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C96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5D70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6B6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2BF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2CE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9A0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891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085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260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C3A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24C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F51B3" w:rsidRPr="004910F4" w14:paraId="1CFAE5C3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B607" w14:textId="73C7FD9E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F41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315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958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E58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450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344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3322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6C0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353D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149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BDD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F51B3" w:rsidRPr="004910F4" w14:paraId="29D6FF5A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D23E8" w14:textId="5A59910E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772B8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A8C4D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+4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4A807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/1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EDD4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3C2E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8C506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EB5E5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A78C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1B5B3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6E6A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4C86A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50AEB04D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E023" w14:textId="0E3AFB56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714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DDC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+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EAF9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2/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22B4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7E8A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5F21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5D83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536B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E7C5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375F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2A4E" w14:textId="77777777" w:rsidR="00CF51B3" w:rsidRPr="004910F4" w:rsidRDefault="00CF51B3" w:rsidP="003F3DD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CF51B3" w:rsidRPr="004910F4" w14:paraId="6650E0BE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DD9F" w14:textId="3EFF36DE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CC1E" w14:textId="61290E40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6CF2" w14:textId="7F149087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+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55C8" w14:textId="52F97EBB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/1/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B9A4" w14:textId="487FB728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299F" w14:textId="7BFAD9F7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DA5B5" w14:textId="6188D782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EEA4" w14:textId="59C07CF4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D3E8" w14:textId="4886779A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/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4C50" w14:textId="69A73C6A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7B84" w14:textId="4FC596CF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6AB8" w14:textId="6A37570B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39CFC73D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BD54" w14:textId="4171E479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4013B" w14:textId="4956CC93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F35F" w14:textId="21F2FC58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+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7387" w14:textId="01C786C0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/3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F12A" w14:textId="5E8931DD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8445" w14:textId="62CEFEE3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109B" w14:textId="3A1544D3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2AD00" w14:textId="5CFE1DE1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B6A9" w14:textId="1BCD28AB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/1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642F" w14:textId="289DD920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4366" w14:textId="4A9F7285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A8A7" w14:textId="61F9469C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199EED95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DCD6" w14:textId="7BDF183F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B052" w14:textId="2A93FDBD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0492" w14:textId="0A7A0518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+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1327" w14:textId="06221D80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/2/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AF44" w14:textId="65D25851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5B23" w14:textId="110E1E64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3B2F" w14:textId="65B09FFE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6260" w14:textId="43F6BFEB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D0B8" w14:textId="6C2D82BE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/3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0680" w14:textId="28FDB434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264E" w14:textId="27F6E810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54F5" w14:textId="463177FE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F51B3" w:rsidRPr="004910F4" w14:paraId="2A2661DF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8929" w14:textId="252A112D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ACCE" w14:textId="5876DF7C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3C8B" w14:textId="63686AFE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74F0" w14:textId="37DD6F09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103B" w14:textId="44F9812A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40AE" w14:textId="627E3813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3657" w14:textId="1F3A0CC4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8D5B" w14:textId="11088935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CF86" w14:textId="0F846D1B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/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1E13" w14:textId="665A56C9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E82F0" w14:textId="32C03CC7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0854" w14:textId="13E87D61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142143A7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010D" w14:textId="43EF4446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310E9" w14:textId="5A761275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9589" w14:textId="7EAEF448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68E9" w14:textId="18DE6FEF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/3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78B4" w14:textId="2878EE61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3319" w14:textId="23D3D7A8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2492" w14:textId="1105168F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AA64" w14:textId="0B3F2D37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7E64" w14:textId="11B6527A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A7C9" w14:textId="1A86CE57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7B66" w14:textId="40A6A60A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8C66E" w14:textId="543C9D95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F51B3" w:rsidRPr="004910F4" w14:paraId="29C24F67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2AB5" w14:textId="3510C650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38BF" w14:textId="5F94AE32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ACCCF" w14:textId="65EBAAC6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+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D760" w14:textId="1D035C60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/2/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3DDD" w14:textId="24FB9EAD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D247" w14:textId="65A8B235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D438" w14:textId="13C98402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4DCD" w14:textId="34D9F1A8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62B3" w14:textId="281884F6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/1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53D5" w14:textId="4FB19D6B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CDF2" w14:textId="6BF0F9B8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A643" w14:textId="16A8FE9C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F51B3" w:rsidRPr="004910F4" w14:paraId="6F22FE2E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436F" w14:textId="23F06C32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ECD2B" w14:textId="565EB42D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1CE47" w14:textId="0A330435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+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4399" w14:textId="62352145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/2/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1B33" w14:textId="2B4A40DD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6260" w14:textId="5AA5865E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BAFF" w14:textId="1B20A46F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82FF" w14:textId="4E50F976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4E56" w14:textId="137EF41E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0571" w14:textId="0867EAFC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B5D6" w14:textId="15AE6EFC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C142" w14:textId="5FE47E2E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1DDB4128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AFF9" w14:textId="5F224D8C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C76A" w14:textId="4205CB27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DECD2" w14:textId="734F6218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+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20C9" w14:textId="47732522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/2/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9975" w14:textId="27647147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4CBC" w14:textId="53265ECA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39986" w14:textId="020F59AE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5942" w14:textId="21F02A13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1FEF" w14:textId="158AE7C9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/1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CDF9" w14:textId="0CEABC13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7B22" w14:textId="243DE545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B19B" w14:textId="75913CAA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51B3" w:rsidRPr="004910F4" w14:paraId="2226762D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D936A" w14:textId="3CE01723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</w:t>
            </w: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D40B8" w14:textId="6194903A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98AC61" w14:textId="1B6DE09B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1A07C3" w14:textId="614E647C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/1/0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8ADB7" w14:textId="1771E282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5334F7" w14:textId="5977B5F7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3B548" w14:textId="608C9799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EE64EB" w14:textId="0CA0C4BE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27C6F" w14:textId="0EA85FAE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/16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8CB232" w14:textId="6C6B4198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9D1C61" w14:textId="69C04493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568483" w14:textId="1013AC06" w:rsidR="00CF51B3" w:rsidRPr="004910F4" w:rsidRDefault="00CF51B3" w:rsidP="00AA331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F51B3" w:rsidRPr="004910F4" w14:paraId="5C9133AA" w14:textId="77777777" w:rsidTr="00CF51B3">
        <w:trPr>
          <w:trHeight w:val="260"/>
        </w:trPr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129A6" w14:textId="4F9D9DA3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7A24A" w14:textId="6CB5438A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9DAAF" w14:textId="00ECF05C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73156" w14:textId="1CCDAA34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/2/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C67D7" w14:textId="190749E3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67055" w14:textId="69D540F0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02959" w14:textId="3529355E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F0536" w14:textId="08F12C7F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7C634" w14:textId="2744B358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/16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B8DB6" w14:textId="11A0FB15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84A46" w14:textId="67CD0C60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61A06" w14:textId="40609E1C" w:rsidR="00CF51B3" w:rsidRPr="004910F4" w:rsidRDefault="00CF51B3" w:rsidP="00A940D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14:paraId="3BC7DCFE" w14:textId="2477A76E" w:rsidR="000B36EA" w:rsidRPr="004910F4" w:rsidRDefault="000B36EA" w:rsidP="00D04C1F">
      <w:pPr>
        <w:tabs>
          <w:tab w:val="left" w:pos="1413"/>
        </w:tabs>
        <w:rPr>
          <w:rFonts w:ascii="Times New Roman" w:eastAsiaTheme="minorEastAsia" w:hAnsi="Times New Roman" w:cs="Times New Roman"/>
          <w:sz w:val="18"/>
          <w:szCs w:val="18"/>
        </w:rPr>
      </w:pPr>
    </w:p>
    <w:p w14:paraId="76D7C473" w14:textId="77777777" w:rsidR="00E94F91" w:rsidRPr="004910F4" w:rsidRDefault="00E94F91" w:rsidP="00E94F91">
      <w:pPr>
        <w:pStyle w:val="Heading2"/>
        <w:spacing w:before="0" w:beforeAutospacing="0" w:after="0" w:afterAutospacing="0"/>
        <w:ind w:left="74" w:right="147"/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</w:pPr>
      <w:bookmarkStart w:id="1" w:name="OLE_LINK303"/>
      <w:bookmarkStart w:id="2" w:name="OLE_LINK304"/>
      <w:proofErr w:type="spellStart"/>
      <w:proofErr w:type="gramStart"/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>a</w:t>
      </w:r>
      <w:proofErr w:type="spellEnd"/>
      <w:proofErr w:type="gramEnd"/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 xml:space="preserve"> 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 xml:space="preserve">Abdominal aortic balloon was placed preoperatively. 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 xml:space="preserve">b 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>Hysterectomy was performed due to massive blood loss.</w:t>
      </w:r>
    </w:p>
    <w:p w14:paraId="4E986C88" w14:textId="453868F6" w:rsidR="00E94F91" w:rsidRPr="004910F4" w:rsidRDefault="00E94F91" w:rsidP="00C66BFC">
      <w:pPr>
        <w:pStyle w:val="Heading2"/>
        <w:tabs>
          <w:tab w:val="center" w:pos="7662"/>
        </w:tabs>
        <w:spacing w:before="0" w:beforeAutospacing="0" w:after="0" w:afterAutospacing="0"/>
        <w:ind w:left="74" w:right="147"/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</w:pP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 xml:space="preserve">c </w:t>
      </w:r>
      <w:r w:rsidR="00C66BFC"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>16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 xml:space="preserve"> units of cryoprecipitate were infused. 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>d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 xml:space="preserve"> 2 unit</w:t>
      </w:r>
      <w:r w:rsidR="00C66BFC"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>s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 xml:space="preserve"> of platelet were infused.</w:t>
      </w:r>
      <w:r w:rsidR="00C66BFC"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 xml:space="preserve"> </w:t>
      </w:r>
      <w:r w:rsidR="00C66BFC"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 xml:space="preserve">e </w:t>
      </w:r>
      <w:r w:rsidR="00C66BFC"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>12 units of cryoprecipitate were infused.</w:t>
      </w:r>
    </w:p>
    <w:p w14:paraId="2FAF40FF" w14:textId="506F0989" w:rsidR="002A581B" w:rsidRPr="004910F4" w:rsidRDefault="00C66BFC" w:rsidP="00C66BFC">
      <w:pPr>
        <w:pStyle w:val="Heading2"/>
        <w:tabs>
          <w:tab w:val="center" w:pos="7662"/>
        </w:tabs>
        <w:spacing w:before="0" w:beforeAutospacing="0" w:after="0" w:afterAutospacing="0"/>
        <w:ind w:left="74" w:right="147"/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</w:pP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 xml:space="preserve">f </w:t>
      </w:r>
      <w:r w:rsidR="002A581B"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>20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 xml:space="preserve"> units of cryoprecipitate were infused. 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>g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 xml:space="preserve"> 10 units of cryoprecipitate were infused. 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 xml:space="preserve">h </w:t>
      </w:r>
      <w:r w:rsidR="002A581B"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>1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 xml:space="preserve"> unit of platelet were infused.</w:t>
      </w:r>
      <w:r w:rsidR="002A581B"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 xml:space="preserve"> </w:t>
      </w:r>
    </w:p>
    <w:p w14:paraId="201F78EA" w14:textId="4F09DB90" w:rsidR="00C66BFC" w:rsidRPr="004910F4" w:rsidRDefault="002A581B" w:rsidP="00C66BFC">
      <w:pPr>
        <w:pStyle w:val="Heading2"/>
        <w:tabs>
          <w:tab w:val="center" w:pos="7662"/>
        </w:tabs>
        <w:spacing w:before="0" w:beforeAutospacing="0" w:after="0" w:afterAutospacing="0"/>
        <w:ind w:left="74" w:right="147"/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</w:pPr>
      <w:proofErr w:type="spellStart"/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>i</w:t>
      </w:r>
      <w:proofErr w:type="spellEnd"/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 xml:space="preserve"> 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 xml:space="preserve">8 units of cryoprecipitate were infused. 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 xml:space="preserve">j 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 xml:space="preserve">72 units of cryoprecipitate were infused. 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  <w:vertAlign w:val="superscript"/>
        </w:rPr>
        <w:t xml:space="preserve">k </w:t>
      </w:r>
      <w:r w:rsidRPr="004910F4">
        <w:rPr>
          <w:rFonts w:ascii="Times New Roman" w:eastAsia="DengXian" w:hAnsi="Times New Roman" w:cs="Times New Roman"/>
          <w:b w:val="0"/>
          <w:bCs w:val="0"/>
          <w:color w:val="000000"/>
          <w:sz w:val="18"/>
          <w:szCs w:val="18"/>
        </w:rPr>
        <w:t>20 units of cryoprecipitate were infused.</w:t>
      </w:r>
    </w:p>
    <w:p w14:paraId="37A947E6" w14:textId="1FECF421" w:rsidR="002A581B" w:rsidRPr="004910F4" w:rsidRDefault="00E94F91" w:rsidP="002A581B">
      <w:pPr>
        <w:rPr>
          <w:rFonts w:ascii="Times New Roman" w:hAnsi="Times New Roman" w:cs="Times New Roman"/>
          <w:sz w:val="18"/>
          <w:szCs w:val="18"/>
        </w:rPr>
      </w:pPr>
      <w:r w:rsidRPr="004910F4">
        <w:rPr>
          <w:rFonts w:ascii="Times New Roman" w:eastAsia="DengXian" w:hAnsi="Times New Roman" w:cs="Times New Roman"/>
          <w:color w:val="000000"/>
          <w:sz w:val="18"/>
          <w:szCs w:val="18"/>
        </w:rPr>
        <w:t>G/P/A, Gravidity/Parity/Abortion; CS, Cesarean section</w:t>
      </w:r>
      <w:r w:rsidR="002A581B" w:rsidRPr="004910F4">
        <w:rPr>
          <w:rFonts w:ascii="Times New Roman" w:eastAsia="DengXian" w:hAnsi="Times New Roman" w:cs="Times New Roman"/>
          <w:color w:val="000000"/>
          <w:sz w:val="18"/>
          <w:szCs w:val="18"/>
        </w:rPr>
        <w:t>; RBC, Red blood cells; FFP, Fresh frozen plasma.</w:t>
      </w:r>
    </w:p>
    <w:p w14:paraId="488887E1" w14:textId="74381143" w:rsidR="00E94F91" w:rsidRPr="004910F4" w:rsidRDefault="00E94F91" w:rsidP="00E94F91">
      <w:pPr>
        <w:rPr>
          <w:rFonts w:ascii="Times New Roman" w:eastAsia="Times New Roman" w:hAnsi="Times New Roman" w:cs="Times New Roman"/>
          <w:sz w:val="18"/>
          <w:szCs w:val="18"/>
        </w:rPr>
      </w:pPr>
    </w:p>
    <w:bookmarkEnd w:id="1"/>
    <w:bookmarkEnd w:id="2"/>
    <w:p w14:paraId="1C611B27" w14:textId="407C4843" w:rsidR="00F618AC" w:rsidRPr="004910F4" w:rsidRDefault="005F7224" w:rsidP="00D04C1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F7224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material</w:t>
      </w:r>
      <w:r w:rsidR="00F618AC" w:rsidRPr="004910F4">
        <w:rPr>
          <w:rFonts w:ascii="Times New Roman" w:hAnsi="Times New Roman" w:cs="Times New Roman"/>
          <w:b/>
          <w:bCs/>
          <w:sz w:val="18"/>
          <w:szCs w:val="18"/>
        </w:rPr>
        <w:t xml:space="preserve"> 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F618AC" w:rsidRPr="004910F4">
        <w:rPr>
          <w:rFonts w:ascii="Times New Roman" w:hAnsi="Times New Roman" w:cs="Times New Roman"/>
          <w:b/>
          <w:bCs/>
          <w:sz w:val="18"/>
          <w:szCs w:val="18"/>
        </w:rPr>
        <w:t>Neonatal characteristics</w:t>
      </w:r>
      <w:r w:rsidR="00CF51B3" w:rsidRPr="004910F4">
        <w:rPr>
          <w:rFonts w:ascii="Times New Roman" w:hAnsi="Times New Roman" w:cs="Times New Roman"/>
          <w:b/>
          <w:bCs/>
          <w:sz w:val="18"/>
          <w:szCs w:val="18"/>
        </w:rPr>
        <w:t xml:space="preserve"> of control group</w:t>
      </w:r>
    </w:p>
    <w:tbl>
      <w:tblPr>
        <w:tblW w:w="9959" w:type="dxa"/>
        <w:tblLook w:val="04A0" w:firstRow="1" w:lastRow="0" w:firstColumn="1" w:lastColumn="0" w:noHBand="0" w:noVBand="1"/>
      </w:tblPr>
      <w:tblGrid>
        <w:gridCol w:w="1320"/>
        <w:gridCol w:w="1374"/>
        <w:gridCol w:w="1984"/>
        <w:gridCol w:w="1843"/>
        <w:gridCol w:w="1559"/>
        <w:gridCol w:w="1879"/>
      </w:tblGrid>
      <w:tr w:rsidR="004910F4" w:rsidRPr="004910F4" w14:paraId="300671FB" w14:textId="77777777" w:rsidTr="004910F4">
        <w:trPr>
          <w:trHeight w:val="1037"/>
        </w:trPr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3A5BD" w14:textId="7BB07F76" w:rsidR="004910F4" w:rsidRPr="003C55EC" w:rsidRDefault="003C55EC" w:rsidP="004910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55E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A2B5C" w14:textId="306BC3F1" w:rsidR="004910F4" w:rsidRPr="004910F4" w:rsidRDefault="003C55EC" w:rsidP="004910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="004910F4" w:rsidRPr="004910F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onatal birth weight(g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3A3F2" w14:textId="77777777" w:rsid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gar scores</w:t>
            </w:r>
          </w:p>
          <w:p w14:paraId="7A5E513E" w14:textId="63AC9B03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1 min/5min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FBC2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onatal complic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1C4C2" w14:textId="4EB2E010" w:rsidR="004910F4" w:rsidRPr="004910F4" w:rsidRDefault="003C55EC" w:rsidP="004910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="004910F4" w:rsidRPr="004910F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spitalization days in NICU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6473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gnosis</w:t>
            </w:r>
          </w:p>
        </w:tc>
      </w:tr>
      <w:tr w:rsidR="004910F4" w:rsidRPr="004910F4" w14:paraId="57CC7ED6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66B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BE6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E85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177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089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629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47AED7CD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C4F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F14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1D8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400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,4,7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0E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78B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A8FF3F8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ACB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3A8C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618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9C8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420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10D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35806DAA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6D5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E94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712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EAF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D57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CD4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51723B5F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F09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D46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323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FD5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,5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9D2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34B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85094C9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99E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476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D4C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472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D54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54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B0C86C3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A42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804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C1B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68F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628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1D8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4D42B2D8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A6E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D16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014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E8F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0B9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6A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5D0F7879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D5F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77B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4FF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ADA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0A4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5C9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05C661F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AA9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A37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F2C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BC3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CC6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0C6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4410C9E3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9C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BA4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6FD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3F6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244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D94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01C3207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EE8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259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A6B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9A8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74B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E02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492D51E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375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0E1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BAD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70D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,6,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E4C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D67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dition improved</w:t>
            </w:r>
          </w:p>
        </w:tc>
      </w:tr>
      <w:tr w:rsidR="004910F4" w:rsidRPr="004910F4" w14:paraId="29715A50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A37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B6B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8A0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749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2E8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C5F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3D3CCCD7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658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14A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590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403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A1C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055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76A3F73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AD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D85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6F1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143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E2B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29F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459519F4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CF0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3ED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D59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A62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EFE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1A3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D50CB70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00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3E0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3DF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473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911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772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dition improved</w:t>
            </w:r>
          </w:p>
        </w:tc>
      </w:tr>
      <w:tr w:rsidR="004910F4" w:rsidRPr="004910F4" w14:paraId="231524D6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715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CE9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D18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89C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622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36F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dition improved</w:t>
            </w:r>
          </w:p>
        </w:tc>
      </w:tr>
      <w:tr w:rsidR="004910F4" w:rsidRPr="004910F4" w14:paraId="131347AD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DD8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C38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F8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657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F8D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566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4A714659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48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B0E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F89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B52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,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CCD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6A5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nknow</w:t>
            </w:r>
          </w:p>
        </w:tc>
      </w:tr>
      <w:tr w:rsidR="004910F4" w:rsidRPr="004910F4" w14:paraId="29F0DD57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ADC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B4C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42D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9C6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F54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706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1EF27D3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0F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16D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531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3AC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BE4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D5D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0C8E5A0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876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FAF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D3C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610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,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FF3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D6B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dition improved</w:t>
            </w:r>
          </w:p>
        </w:tc>
      </w:tr>
      <w:tr w:rsidR="004910F4" w:rsidRPr="004910F4" w14:paraId="027AAEB5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2A9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488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52C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FC1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60D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DBF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4549BE85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F66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6E9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9FA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572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67A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695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2F2D80C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D4D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7AB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28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649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54F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46A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39D1CDA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0F5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35C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039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A28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C82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08A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2FC58785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7D2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516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F59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EC8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2A9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04F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6B77052B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C2A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13A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DF5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AEC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B52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519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5B0FBCA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3C9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D50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769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60E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EE6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F50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A0E82C2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6F3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798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EC6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8DD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,3,4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94C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11F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dition improved</w:t>
            </w:r>
          </w:p>
        </w:tc>
      </w:tr>
      <w:tr w:rsidR="004910F4" w:rsidRPr="004910F4" w14:paraId="4B91920A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054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1C2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05B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19C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2C1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A84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dition improved</w:t>
            </w:r>
          </w:p>
        </w:tc>
      </w:tr>
      <w:tr w:rsidR="004910F4" w:rsidRPr="004910F4" w14:paraId="4F2124D6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6DF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588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E49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915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FB2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7EE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E7B4B2B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FE4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EB0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31B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4E1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9D1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C8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69FD5D7C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A3E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F6A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E43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/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0EB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2CB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96D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CCCF2C4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598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771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BE0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561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00B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BF2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5442D2B6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1A7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7D6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07F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BB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6F9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AED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7FABFD7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711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C16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EAD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78A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4EC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CCE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3DA4BA41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A53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666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4A5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C0C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401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182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EB7EE36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35E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435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66C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AC8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79A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E7D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2DE65509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812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B8F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C90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D22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51F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61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dition improved</w:t>
            </w:r>
          </w:p>
        </w:tc>
      </w:tr>
      <w:tr w:rsidR="004910F4" w:rsidRPr="004910F4" w14:paraId="1C7645A2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103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CE9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80B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F55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122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2C4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EEE83FD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274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lastRenderedPageBreak/>
              <w:t>4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96F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BF0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E4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0E1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08E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62EDF9C3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827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C4F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A78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76B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D73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548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AC7DB85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A08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44F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DE3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D55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644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1E0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1C4A1FE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432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EDB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127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893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EED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3D0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10B5886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312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F25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317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AD5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,7,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D50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08A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3903DBA5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BC5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F6C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DBE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21E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C96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360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C58D8EB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89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35E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42C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8DE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C1C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7CE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646A4E08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A20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23A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CFE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806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A63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414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38AA4850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71E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B0F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A5C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AA4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B62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7A6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4910F4" w:rsidRPr="004910F4" w14:paraId="515134AF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F3C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48B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039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0FD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AB7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871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2B6E518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EC8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A1E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16F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734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F5C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D49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51286420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8D7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7CC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856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B9B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F15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EC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47E1E618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036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762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15F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072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ACF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C62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6E399CFD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0B9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CC9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5E1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043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F7A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E8A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947B427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85B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248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3C9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35C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580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C46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CD1AB95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F9C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6D2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5DB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FD1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541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955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2EA99F4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347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A20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D15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A2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D38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E03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2A26A571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23E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F01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864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B0C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,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8B9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17D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9E11B46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B01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A27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A53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27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988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405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DD406C3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4C5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351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8A6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73F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BF6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7E8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C9896A5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2FE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41D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23F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419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,5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AC1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130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ead</w:t>
            </w:r>
          </w:p>
        </w:tc>
      </w:tr>
      <w:tr w:rsidR="004910F4" w:rsidRPr="004910F4" w14:paraId="32D63C4F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DEE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2F2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4F2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1AF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,6,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CF2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A97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dition improved</w:t>
            </w:r>
          </w:p>
        </w:tc>
      </w:tr>
      <w:tr w:rsidR="004910F4" w:rsidRPr="004910F4" w14:paraId="77DF6CCA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62C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B84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ECD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B49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9,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FA4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1AD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8A1B83D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74B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BF7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C45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7A8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,5,7,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10E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F85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dition improved</w:t>
            </w:r>
          </w:p>
        </w:tc>
      </w:tr>
      <w:tr w:rsidR="004910F4" w:rsidRPr="004910F4" w14:paraId="04E7F3AF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A1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1B7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2EF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D2C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067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EBE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6CDD65A3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03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0EF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EBA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6D8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207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5CD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0683994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026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B0F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AA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A9B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DD4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CA9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172B96E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A3E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C2A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91A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9FB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,10,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1F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1B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dition improved</w:t>
            </w:r>
          </w:p>
        </w:tc>
      </w:tr>
      <w:tr w:rsidR="004910F4" w:rsidRPr="004910F4" w14:paraId="16D6262E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554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487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966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A4F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EBC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0CC8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4910F4" w:rsidRPr="004910F4" w14:paraId="5C8F345C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7E2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E7B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959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FB6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41F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718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A4CF7BA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86B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C7E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525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65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37D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9DB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B5DF49D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85C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193E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4EE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827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7F1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A01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1586A3D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DA3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40A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64F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109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,5,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B89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429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5CB1AF6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5A8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125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3B8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163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2A3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C7D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7FC8350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39B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0B8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5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E84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C82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AB5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5DD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4D79DBA8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4FD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8F3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89F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/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CA6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5,6,9,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A1D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B07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17888D4C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987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078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3D4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C31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FB9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3C0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2965BAF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4B4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35F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334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AEC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9DD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A01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2EE0876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023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05C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0E1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78C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90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759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4916F716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7D7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4B8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DD45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838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7A6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7E09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009DBDE0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DC5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A4CF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83A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3BAC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,3,6,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F56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2193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  <w:tr w:rsidR="004910F4" w:rsidRPr="004910F4" w14:paraId="7725732A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A11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4B20C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0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B6AE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0E2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,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9E17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C89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dition improved</w:t>
            </w:r>
          </w:p>
        </w:tc>
      </w:tr>
      <w:tr w:rsidR="004910F4" w:rsidRPr="004910F4" w14:paraId="3BA21692" w14:textId="77777777" w:rsidTr="004910F4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0D70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07334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72EB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5AA32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E75A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4176" w14:textId="77777777" w:rsidR="004910F4" w:rsidRPr="004910F4" w:rsidRDefault="004910F4" w:rsidP="004910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910F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ure</w:t>
            </w:r>
          </w:p>
        </w:tc>
      </w:tr>
    </w:tbl>
    <w:p w14:paraId="17E02F38" w14:textId="77777777" w:rsidR="004910F4" w:rsidRPr="004910F4" w:rsidRDefault="004910F4" w:rsidP="00D04C1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C5EEF6D" w14:textId="2F109F6E" w:rsidR="00EB01F3" w:rsidRPr="004910F4" w:rsidRDefault="00632629" w:rsidP="00632629">
      <w:pPr>
        <w:rPr>
          <w:rFonts w:ascii="Times New Roman" w:eastAsiaTheme="minorEastAsia" w:hAnsi="Times New Roman" w:cs="Times New Roman"/>
          <w:sz w:val="18"/>
          <w:szCs w:val="18"/>
        </w:rPr>
      </w:pPr>
      <w:r w:rsidRPr="004910F4">
        <w:rPr>
          <w:rFonts w:ascii="Times New Roman" w:eastAsiaTheme="minorEastAsia" w:hAnsi="Times New Roman" w:cs="Times New Roman"/>
          <w:sz w:val="18"/>
          <w:szCs w:val="18"/>
        </w:rPr>
        <w:t>Neonatal complication: 1=Neonatal hypoxic-ischemic encephalopathy; 2=Neonatal hyperbilirubinemia; 3=Neonatal pneumonia; 4=Neonatal anemia; 5=Neonatal respiratory distress syndrome; 6=Neonatal apnea; 7=Neonatal myocardial injury; 8=Neonatal hypothermia; 9= Neonatal sepsis;</w:t>
      </w:r>
      <w:r w:rsidR="004910F4" w:rsidRPr="004910F4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4910F4">
        <w:rPr>
          <w:rFonts w:ascii="Times New Roman" w:eastAsiaTheme="minorEastAsia" w:hAnsi="Times New Roman" w:cs="Times New Roman"/>
          <w:sz w:val="18"/>
          <w:szCs w:val="18"/>
        </w:rPr>
        <w:t>10=Neonatal encephalopathy; 11=Neonatal hypoglycemia;</w:t>
      </w:r>
      <w:r w:rsidR="004910F4" w:rsidRPr="004910F4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4910F4">
        <w:rPr>
          <w:rFonts w:ascii="Times New Roman" w:eastAsiaTheme="minorEastAsia" w:hAnsi="Times New Roman" w:cs="Times New Roman"/>
          <w:sz w:val="18"/>
          <w:szCs w:val="18"/>
        </w:rPr>
        <w:t>12=Neonatal jaundice;</w:t>
      </w:r>
      <w:r w:rsidR="004910F4" w:rsidRPr="004910F4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4910F4">
        <w:rPr>
          <w:rFonts w:ascii="Times New Roman" w:eastAsiaTheme="minorEastAsia" w:hAnsi="Times New Roman" w:cs="Times New Roman"/>
          <w:sz w:val="18"/>
          <w:szCs w:val="18"/>
        </w:rPr>
        <w:t>13=Neonatal swallowing syndrome; 14=</w:t>
      </w:r>
      <w:r w:rsidR="004910F4" w:rsidRPr="004910F4">
        <w:rPr>
          <w:rFonts w:ascii="Times New Roman" w:eastAsiaTheme="minorEastAsia" w:hAnsi="Times New Roman" w:cs="Times New Roman" w:hint="eastAsia"/>
          <w:sz w:val="18"/>
          <w:szCs w:val="18"/>
        </w:rPr>
        <w:t>H</w:t>
      </w:r>
      <w:r w:rsidRPr="004910F4">
        <w:rPr>
          <w:rFonts w:ascii="Times New Roman" w:eastAsiaTheme="minorEastAsia" w:hAnsi="Times New Roman" w:cs="Times New Roman"/>
          <w:sz w:val="18"/>
          <w:szCs w:val="18"/>
        </w:rPr>
        <w:t>emolytic disease of newborn;</w:t>
      </w:r>
      <w:r w:rsidR="004910F4" w:rsidRPr="004910F4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4910F4">
        <w:rPr>
          <w:rFonts w:ascii="Times New Roman" w:eastAsiaTheme="minorEastAsia" w:hAnsi="Times New Roman" w:cs="Times New Roman"/>
          <w:sz w:val="18"/>
          <w:szCs w:val="18"/>
        </w:rPr>
        <w:t>15=Neonatal pneumothorax;</w:t>
      </w:r>
      <w:r w:rsidR="004910F4" w:rsidRPr="004910F4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4910F4">
        <w:rPr>
          <w:rFonts w:ascii="Times New Roman" w:eastAsiaTheme="minorEastAsia" w:hAnsi="Times New Roman" w:cs="Times New Roman"/>
          <w:sz w:val="18"/>
          <w:szCs w:val="18"/>
        </w:rPr>
        <w:t>16=</w:t>
      </w:r>
      <w:r w:rsidR="004910F4" w:rsidRPr="004910F4">
        <w:rPr>
          <w:rFonts w:ascii="Times New Roman" w:eastAsiaTheme="minorEastAsia" w:hAnsi="Times New Roman" w:cs="Times New Roman" w:hint="eastAsia"/>
          <w:sz w:val="18"/>
          <w:szCs w:val="18"/>
        </w:rPr>
        <w:t>P</w:t>
      </w:r>
      <w:r w:rsidRPr="004910F4">
        <w:rPr>
          <w:rFonts w:ascii="Times New Roman" w:eastAsiaTheme="minorEastAsia" w:hAnsi="Times New Roman" w:cs="Times New Roman"/>
          <w:sz w:val="18"/>
          <w:szCs w:val="18"/>
        </w:rPr>
        <w:t>urulent meningitis of newborn</w:t>
      </w:r>
      <w:r w:rsidR="00B10C72" w:rsidRPr="004910F4">
        <w:rPr>
          <w:rFonts w:ascii="Times New Roman" w:eastAsiaTheme="minorEastAsia" w:hAnsi="Times New Roman" w:cs="Times New Roman"/>
          <w:sz w:val="18"/>
          <w:szCs w:val="18"/>
        </w:rPr>
        <w:t>; 17=Neonatal feeding intolerance</w:t>
      </w:r>
      <w:r w:rsidR="004910F4" w:rsidRPr="004910F4">
        <w:rPr>
          <w:rFonts w:ascii="Times New Roman" w:eastAsiaTheme="minorEastAsia" w:hAnsi="Times New Roman" w:cs="Times New Roman"/>
          <w:sz w:val="18"/>
          <w:szCs w:val="18"/>
        </w:rPr>
        <w:t>; 18=Neonatal shock.</w:t>
      </w:r>
    </w:p>
    <w:sectPr w:rsidR="00EB01F3" w:rsidRPr="004910F4" w:rsidSect="00E94F9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B703D" w14:textId="77777777" w:rsidR="00736E39" w:rsidRDefault="00736E39">
      <w:r>
        <w:separator/>
      </w:r>
    </w:p>
  </w:endnote>
  <w:endnote w:type="continuationSeparator" w:id="0">
    <w:p w14:paraId="1FDE5FEB" w14:textId="77777777" w:rsidR="00736E39" w:rsidRDefault="00736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1C717" w14:textId="77777777" w:rsidR="00736E39" w:rsidRDefault="00736E39">
      <w:r>
        <w:separator/>
      </w:r>
    </w:p>
  </w:footnote>
  <w:footnote w:type="continuationSeparator" w:id="0">
    <w:p w14:paraId="280A0BCD" w14:textId="77777777" w:rsidR="00736E39" w:rsidRDefault="00736E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222A5"/>
    <w:multiLevelType w:val="multilevel"/>
    <w:tmpl w:val="9EA81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FD3288"/>
    <w:multiLevelType w:val="hybridMultilevel"/>
    <w:tmpl w:val="700AAC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4FA0188"/>
    <w:multiLevelType w:val="multilevel"/>
    <w:tmpl w:val="3E56E6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5DE31452"/>
    <w:multiLevelType w:val="hybridMultilevel"/>
    <w:tmpl w:val="47A85E98"/>
    <w:lvl w:ilvl="0" w:tplc="BACA61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84A1FE9"/>
    <w:multiLevelType w:val="hybridMultilevel"/>
    <w:tmpl w:val="24D42D66"/>
    <w:lvl w:ilvl="0" w:tplc="02C4510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1526"/>
    <w:rsid w:val="0001036E"/>
    <w:rsid w:val="000202C4"/>
    <w:rsid w:val="00021217"/>
    <w:rsid w:val="00031706"/>
    <w:rsid w:val="00060F53"/>
    <w:rsid w:val="00086A72"/>
    <w:rsid w:val="000A49C2"/>
    <w:rsid w:val="000B36EA"/>
    <w:rsid w:val="000F2E3E"/>
    <w:rsid w:val="001020C1"/>
    <w:rsid w:val="00144974"/>
    <w:rsid w:val="00167C3A"/>
    <w:rsid w:val="001708DB"/>
    <w:rsid w:val="00192E30"/>
    <w:rsid w:val="001B00AD"/>
    <w:rsid w:val="001B4D4F"/>
    <w:rsid w:val="001C7C4E"/>
    <w:rsid w:val="001D5466"/>
    <w:rsid w:val="00203485"/>
    <w:rsid w:val="00246031"/>
    <w:rsid w:val="00262AA5"/>
    <w:rsid w:val="0027213B"/>
    <w:rsid w:val="00280C48"/>
    <w:rsid w:val="002A152D"/>
    <w:rsid w:val="002A1E65"/>
    <w:rsid w:val="002A3B34"/>
    <w:rsid w:val="002A581B"/>
    <w:rsid w:val="002D57CC"/>
    <w:rsid w:val="00321512"/>
    <w:rsid w:val="00366F6E"/>
    <w:rsid w:val="00386F4F"/>
    <w:rsid w:val="003A7414"/>
    <w:rsid w:val="003B64DF"/>
    <w:rsid w:val="003B7064"/>
    <w:rsid w:val="003B72EF"/>
    <w:rsid w:val="003C17DD"/>
    <w:rsid w:val="003C55EC"/>
    <w:rsid w:val="003C7C8F"/>
    <w:rsid w:val="003D3060"/>
    <w:rsid w:val="003F3DDB"/>
    <w:rsid w:val="00427453"/>
    <w:rsid w:val="004415AE"/>
    <w:rsid w:val="0044617B"/>
    <w:rsid w:val="00450CB1"/>
    <w:rsid w:val="00453F3C"/>
    <w:rsid w:val="00462833"/>
    <w:rsid w:val="00484B5F"/>
    <w:rsid w:val="004910F4"/>
    <w:rsid w:val="004B4559"/>
    <w:rsid w:val="0050741A"/>
    <w:rsid w:val="00516C99"/>
    <w:rsid w:val="005351EA"/>
    <w:rsid w:val="00542C30"/>
    <w:rsid w:val="0055390B"/>
    <w:rsid w:val="005658D8"/>
    <w:rsid w:val="00571568"/>
    <w:rsid w:val="005A3407"/>
    <w:rsid w:val="005C1AB9"/>
    <w:rsid w:val="005F7224"/>
    <w:rsid w:val="00623E71"/>
    <w:rsid w:val="00632629"/>
    <w:rsid w:val="00643649"/>
    <w:rsid w:val="00676D24"/>
    <w:rsid w:val="006B1827"/>
    <w:rsid w:val="006B369E"/>
    <w:rsid w:val="006C4868"/>
    <w:rsid w:val="007031D8"/>
    <w:rsid w:val="0071486E"/>
    <w:rsid w:val="00736E39"/>
    <w:rsid w:val="00740FEA"/>
    <w:rsid w:val="00740FF3"/>
    <w:rsid w:val="00746549"/>
    <w:rsid w:val="00762B35"/>
    <w:rsid w:val="00793432"/>
    <w:rsid w:val="007A0663"/>
    <w:rsid w:val="007B5DB1"/>
    <w:rsid w:val="007D7C12"/>
    <w:rsid w:val="00801526"/>
    <w:rsid w:val="00826804"/>
    <w:rsid w:val="00834234"/>
    <w:rsid w:val="008428B6"/>
    <w:rsid w:val="008B4EFB"/>
    <w:rsid w:val="008C451B"/>
    <w:rsid w:val="008D78BB"/>
    <w:rsid w:val="008F00D0"/>
    <w:rsid w:val="00940FFF"/>
    <w:rsid w:val="0094774A"/>
    <w:rsid w:val="009536B4"/>
    <w:rsid w:val="009609FB"/>
    <w:rsid w:val="00971915"/>
    <w:rsid w:val="00987E02"/>
    <w:rsid w:val="00A04C6A"/>
    <w:rsid w:val="00A1580A"/>
    <w:rsid w:val="00A32EC3"/>
    <w:rsid w:val="00A50E4C"/>
    <w:rsid w:val="00A67825"/>
    <w:rsid w:val="00A679EC"/>
    <w:rsid w:val="00A91DB9"/>
    <w:rsid w:val="00A940D8"/>
    <w:rsid w:val="00A95A71"/>
    <w:rsid w:val="00AA3319"/>
    <w:rsid w:val="00AA5B80"/>
    <w:rsid w:val="00B056C1"/>
    <w:rsid w:val="00B10C72"/>
    <w:rsid w:val="00B20EC7"/>
    <w:rsid w:val="00B63916"/>
    <w:rsid w:val="00B7585E"/>
    <w:rsid w:val="00B926B3"/>
    <w:rsid w:val="00BA0E75"/>
    <w:rsid w:val="00BD5CE9"/>
    <w:rsid w:val="00C01F45"/>
    <w:rsid w:val="00C32A1D"/>
    <w:rsid w:val="00C42791"/>
    <w:rsid w:val="00C46E8D"/>
    <w:rsid w:val="00C557BA"/>
    <w:rsid w:val="00C66BFC"/>
    <w:rsid w:val="00C8158E"/>
    <w:rsid w:val="00CB635A"/>
    <w:rsid w:val="00CC4833"/>
    <w:rsid w:val="00CD051D"/>
    <w:rsid w:val="00CD2BDA"/>
    <w:rsid w:val="00CD30C8"/>
    <w:rsid w:val="00CF51B3"/>
    <w:rsid w:val="00CF5AB1"/>
    <w:rsid w:val="00D04C1F"/>
    <w:rsid w:val="00D278F1"/>
    <w:rsid w:val="00D33D37"/>
    <w:rsid w:val="00D75812"/>
    <w:rsid w:val="00D839D0"/>
    <w:rsid w:val="00DB03E2"/>
    <w:rsid w:val="00DC3B2C"/>
    <w:rsid w:val="00DE1FC5"/>
    <w:rsid w:val="00E30924"/>
    <w:rsid w:val="00E678C8"/>
    <w:rsid w:val="00E700B6"/>
    <w:rsid w:val="00E94F91"/>
    <w:rsid w:val="00EB01F3"/>
    <w:rsid w:val="00EB561C"/>
    <w:rsid w:val="00EC75DF"/>
    <w:rsid w:val="00EC7F71"/>
    <w:rsid w:val="00F14905"/>
    <w:rsid w:val="00F42989"/>
    <w:rsid w:val="00F46C1C"/>
    <w:rsid w:val="00F618AC"/>
    <w:rsid w:val="00FC3A12"/>
    <w:rsid w:val="00FD7D09"/>
    <w:rsid w:val="00FE0132"/>
    <w:rsid w:val="00FF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C8C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81B"/>
    <w:rPr>
      <w:rFonts w:ascii="SimSun" w:eastAsia="SimSun" w:hAnsi="SimSun" w:cs="SimSun"/>
      <w:kern w:val="0"/>
      <w:sz w:val="24"/>
    </w:rPr>
  </w:style>
  <w:style w:type="paragraph" w:styleId="Heading2">
    <w:name w:val="heading 2"/>
    <w:basedOn w:val="Normal"/>
    <w:link w:val="Heading2Char"/>
    <w:uiPriority w:val="9"/>
    <w:qFormat/>
    <w:rsid w:val="0080152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1526"/>
    <w:rPr>
      <w:rFonts w:ascii="SimSun" w:eastAsia="SimSun" w:hAnsi="SimSun" w:cs="SimSun"/>
      <w:b/>
      <w:bCs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8015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Times New Roman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1526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152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="Times New Roman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1526"/>
    <w:rPr>
      <w:rFonts w:eastAsia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01526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NormalWeb">
    <w:name w:val="Normal (Web)"/>
    <w:basedOn w:val="Normal"/>
    <w:link w:val="NormalWebChar"/>
    <w:uiPriority w:val="99"/>
    <w:unhideWhenUsed/>
    <w:rsid w:val="00801526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801526"/>
    <w:rPr>
      <w:rFonts w:ascii="SimSun" w:eastAsia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801526"/>
    <w:pPr>
      <w:widowControl w:val="0"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NormalWebChar"/>
    <w:link w:val="EndNoteBibliographyTitle"/>
    <w:rsid w:val="00801526"/>
    <w:rPr>
      <w:rFonts w:ascii="DengXian" w:eastAsia="DengXian" w:hAnsi="DengXian" w:cs="SimSun"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rsid w:val="00801526"/>
    <w:pPr>
      <w:widowControl w:val="0"/>
      <w:jc w:val="both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NormalWebChar"/>
    <w:link w:val="EndNoteBibliography"/>
    <w:rsid w:val="00801526"/>
    <w:rPr>
      <w:rFonts w:ascii="DengXian" w:eastAsia="DengXian" w:hAnsi="DengXian" w:cs="SimSun"/>
      <w:kern w:val="0"/>
      <w:sz w:val="20"/>
    </w:rPr>
  </w:style>
  <w:style w:type="character" w:customStyle="1" w:styleId="apple-converted-space">
    <w:name w:val="apple-converted-space"/>
    <w:basedOn w:val="DefaultParagraphFont"/>
    <w:rsid w:val="00801526"/>
  </w:style>
  <w:style w:type="character" w:styleId="Hyperlink">
    <w:name w:val="Hyperlink"/>
    <w:basedOn w:val="DefaultParagraphFont"/>
    <w:uiPriority w:val="99"/>
    <w:semiHidden/>
    <w:unhideWhenUsed/>
    <w:rsid w:val="00801526"/>
    <w:rPr>
      <w:color w:val="0000FF"/>
      <w:u w:val="single"/>
    </w:rPr>
  </w:style>
  <w:style w:type="table" w:styleId="TableGrid">
    <w:name w:val="Table Grid"/>
    <w:basedOn w:val="TableNormal"/>
    <w:uiPriority w:val="39"/>
    <w:rsid w:val="0080152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DefaultParagraphFont"/>
    <w:rsid w:val="00801526"/>
  </w:style>
  <w:style w:type="character" w:customStyle="1" w:styleId="keyword">
    <w:name w:val="keyword"/>
    <w:basedOn w:val="DefaultParagraphFont"/>
    <w:rsid w:val="00801526"/>
  </w:style>
  <w:style w:type="character" w:styleId="Strong">
    <w:name w:val="Strong"/>
    <w:basedOn w:val="DefaultParagraphFont"/>
    <w:uiPriority w:val="22"/>
    <w:qFormat/>
    <w:rsid w:val="0080152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015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1526"/>
    <w:rPr>
      <w:rFonts w:ascii="SimSun" w:eastAsia="SimSun" w:hAnsi="SimSun" w:cs="SimSun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01526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0152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015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81B"/>
    <w:rPr>
      <w:rFonts w:ascii="SimSun" w:eastAsia="SimSun" w:hAnsi="SimSun" w:cs="SimSun"/>
      <w:kern w:val="0"/>
      <w:sz w:val="24"/>
    </w:rPr>
  </w:style>
  <w:style w:type="paragraph" w:styleId="Heading2">
    <w:name w:val="heading 2"/>
    <w:basedOn w:val="Normal"/>
    <w:link w:val="Heading2Char"/>
    <w:uiPriority w:val="9"/>
    <w:qFormat/>
    <w:rsid w:val="0080152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1526"/>
    <w:rPr>
      <w:rFonts w:ascii="SimSun" w:eastAsia="SimSun" w:hAnsi="SimSun" w:cs="SimSun"/>
      <w:b/>
      <w:bCs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8015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Times New Roman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1526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152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="Times New Roman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1526"/>
    <w:rPr>
      <w:rFonts w:eastAsia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01526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NormalWeb">
    <w:name w:val="Normal (Web)"/>
    <w:basedOn w:val="Normal"/>
    <w:link w:val="NormalWebChar"/>
    <w:uiPriority w:val="99"/>
    <w:unhideWhenUsed/>
    <w:rsid w:val="00801526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801526"/>
    <w:rPr>
      <w:rFonts w:ascii="SimSun" w:eastAsia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801526"/>
    <w:pPr>
      <w:widowControl w:val="0"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NormalWebChar"/>
    <w:link w:val="EndNoteBibliographyTitle"/>
    <w:rsid w:val="00801526"/>
    <w:rPr>
      <w:rFonts w:ascii="DengXian" w:eastAsia="DengXian" w:hAnsi="DengXian" w:cs="SimSun"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rsid w:val="00801526"/>
    <w:pPr>
      <w:widowControl w:val="0"/>
      <w:jc w:val="both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NormalWebChar"/>
    <w:link w:val="EndNoteBibliography"/>
    <w:rsid w:val="00801526"/>
    <w:rPr>
      <w:rFonts w:ascii="DengXian" w:eastAsia="DengXian" w:hAnsi="DengXian" w:cs="SimSun"/>
      <w:kern w:val="0"/>
      <w:sz w:val="20"/>
    </w:rPr>
  </w:style>
  <w:style w:type="character" w:customStyle="1" w:styleId="apple-converted-space">
    <w:name w:val="apple-converted-space"/>
    <w:basedOn w:val="DefaultParagraphFont"/>
    <w:rsid w:val="00801526"/>
  </w:style>
  <w:style w:type="character" w:styleId="Hyperlink">
    <w:name w:val="Hyperlink"/>
    <w:basedOn w:val="DefaultParagraphFont"/>
    <w:uiPriority w:val="99"/>
    <w:semiHidden/>
    <w:unhideWhenUsed/>
    <w:rsid w:val="00801526"/>
    <w:rPr>
      <w:color w:val="0000FF"/>
      <w:u w:val="single"/>
    </w:rPr>
  </w:style>
  <w:style w:type="table" w:styleId="TableGrid">
    <w:name w:val="Table Grid"/>
    <w:basedOn w:val="TableNormal"/>
    <w:uiPriority w:val="39"/>
    <w:rsid w:val="0080152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DefaultParagraphFont"/>
    <w:rsid w:val="00801526"/>
  </w:style>
  <w:style w:type="character" w:customStyle="1" w:styleId="keyword">
    <w:name w:val="keyword"/>
    <w:basedOn w:val="DefaultParagraphFont"/>
    <w:rsid w:val="00801526"/>
  </w:style>
  <w:style w:type="character" w:styleId="Strong">
    <w:name w:val="Strong"/>
    <w:basedOn w:val="DefaultParagraphFont"/>
    <w:uiPriority w:val="22"/>
    <w:qFormat/>
    <w:rsid w:val="0080152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015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1526"/>
    <w:rPr>
      <w:rFonts w:ascii="SimSun" w:eastAsia="SimSun" w:hAnsi="SimSun" w:cs="SimSun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01526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0152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01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65E62-5215-4CA6-ABAE-5A1972C5F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2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7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Banupriya</cp:lastModifiedBy>
  <cp:revision>2</cp:revision>
  <dcterms:created xsi:type="dcterms:W3CDTF">2021-11-22T12:45:00Z</dcterms:created>
  <dcterms:modified xsi:type="dcterms:W3CDTF">2021-11-22T12:45:00Z</dcterms:modified>
</cp:coreProperties>
</file>